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5102704" w:rsidR="000035D5" w:rsidRDefault="005A5D08"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1D1AB57">
                <wp:simplePos x="0" y="0"/>
                <wp:positionH relativeFrom="margin">
                  <wp:align>right</wp:align>
                </wp:positionH>
                <wp:positionV relativeFrom="paragraph">
                  <wp:posOffset>1652270</wp:posOffset>
                </wp:positionV>
                <wp:extent cx="6838950" cy="774700"/>
                <wp:effectExtent l="0" t="0" r="19050" b="254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4700"/>
                        </a:xfrm>
                        <a:prstGeom prst="rect">
                          <a:avLst/>
                        </a:prstGeom>
                        <a:solidFill>
                          <a:srgbClr val="FFFFFF"/>
                        </a:solidFill>
                        <a:ln w="9525">
                          <a:solidFill>
                            <a:srgbClr val="193A65"/>
                          </a:solidFill>
                          <a:miter lim="800000"/>
                          <a:headEnd/>
                          <a:tailEnd/>
                        </a:ln>
                      </wps:spPr>
                      <wps:txbx>
                        <w:txbxContent>
                          <w:p w14:paraId="19E6DEB8" w14:textId="59BD0D71" w:rsidR="000035D5" w:rsidRDefault="004E33D4" w:rsidP="000035D5">
                            <w:r w:rsidRPr="004E33D4">
                              <w:t>There were no significant deviations from the study protocol. However, since the study was iterative based on feedback loops, some programmatic adaptations were made, as mentioned on Page. Decreased sample size because of the study context was reported on 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A191BF" id="_x0000_t202" coordsize="21600,21600" o:spt="202" path="m,l,21600r21600,l21600,xe">
                <v:stroke joinstyle="miter"/>
                <v:path gradientshapeok="t" o:connecttype="rect"/>
              </v:shapetype>
              <v:shape id="Text Box 2" o:spid="_x0000_s1026" type="#_x0000_t202" style="position:absolute;margin-left:487.3pt;margin-top:130.1pt;width:538.5pt;height:61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" strokecolor="#193a65">
                <v:textbox>
                  <w:txbxContent>
                    <w:p w14:paraId="19E6DEB8" w14:textId="59BD0D71" w:rsidR="000035D5" w:rsidRDefault="004E33D4" w:rsidP="000035D5">
                      <w:r w:rsidRPr="004E33D4">
                        <w:t>There were no significant deviations from the study protocol. However, since the study was iterative based on feedback loops, some programmatic adaptations were made, as mentioned on Page. Decreased sample size because of the study context was reported on Page.</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D9C433" w:rsidR="000035D5" w:rsidRDefault="000035D5">
                            <w:r>
                              <w:t xml:space="preserve">Reported on page number: </w:t>
                            </w:r>
                            <w:r w:rsidR="0039495E">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705967" id="_x0000_s1027"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" strokecolor="#193a65">
                <v:textbox style="mso-fit-shape-to-text:t">
                  <w:txbxContent>
                    <w:p w14:paraId="6D277F44" w14:textId="4AD9C433" w:rsidR="000035D5" w:rsidRDefault="000035D5">
                      <w:r>
                        <w:t xml:space="preserve">Reported on page number: </w:t>
                      </w:r>
                      <w:r w:rsidR="0039495E">
                        <w:t>16</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r w:rsidR="00C31FE1">
        <w:t xml:space="preserve">If there were any deviations from the study protocol after approval was </w:t>
      </w:r>
      <w:proofErr w:type="gramStart"/>
      <w:r w:rsidR="00C31FE1">
        <w:t>obtained</w:t>
      </w:r>
      <w:proofErr w:type="gramEnd"/>
      <w:r w:rsidR="00C31FE1">
        <w:t xml:space="preserve"> please provide details of these changes in the Methods section of your manuscript.</w:t>
      </w:r>
    </w:p>
    <w:p w14:paraId="38C7B663" w14:textId="3F99B7BE" w:rsidR="000035D5" w:rsidRDefault="00D9531A"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72AC76C">
                <wp:simplePos x="0" y="0"/>
                <wp:positionH relativeFrom="margin">
                  <wp:align>right</wp:align>
                </wp:positionH>
                <wp:positionV relativeFrom="paragraph">
                  <wp:posOffset>835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97DA2C" w:rsidR="000035D5" w:rsidRDefault="00413241" w:rsidP="000035D5">
                            <w:r w:rsidRPr="00413241">
                              <w:t>Yes, it was collaborative work between countries - this was reflected in authorship. The first and second authors are from Nepal and were based in Nepal while the study was ongoing. There are multiple other co-authors from Nepal as well in addition to some US-based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6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" strokecolor="#193a65">
                <v:textbox>
                  <w:txbxContent>
                    <w:p w14:paraId="41AE696F" w14:textId="7397DA2C" w:rsidR="000035D5" w:rsidRDefault="00413241" w:rsidP="000035D5">
                      <w:r w:rsidRPr="00413241">
                        <w:t>Yes, it was collaborative work between countries - this was reflected in authorship. The first and second authors are from Nepal and were based in Nepal while the study was ongoing. There are multiple other co-authors from Nepal as well in addition to some US-based collaborators.</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4040E3" w:rsidR="000035D5" w:rsidRDefault="00D16E9A" w:rsidP="000035D5">
                            <w:r w:rsidRPr="00D16E9A">
                              <w:t>We got approval from the Nepal Health Research Council Institutional Review Board, which reviews the ethical conduct of research all over the country, in addition to the relevant IRB approvals from US-based institutions. We also obtained verbal informed consent from our participants, as reported on Page 1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54040E3" w:rsidR="000035D5" w:rsidRDefault="00D16E9A" w:rsidP="000035D5">
                      <w:r w:rsidRPr="00D16E9A">
                        <w:t>We got approval from the Nepal Health Research Council Institutional Review Board, which reviews the ethical conduct of research all over the country, in addition to the relevant IRB approvals from US-based institutions. We also obtained verbal informed consent from our participants, as reported on Page 1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44DB8A8">
                <wp:simplePos x="0" y="0"/>
                <wp:positionH relativeFrom="margin">
                  <wp:align>right</wp:align>
                </wp:positionH>
                <wp:positionV relativeFrom="paragraph">
                  <wp:posOffset>1146175</wp:posOffset>
                </wp:positionV>
                <wp:extent cx="6838950" cy="8509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900"/>
                        </a:xfrm>
                        <a:prstGeom prst="rect">
                          <a:avLst/>
                        </a:prstGeom>
                        <a:solidFill>
                          <a:srgbClr val="FFFFFF"/>
                        </a:solidFill>
                        <a:ln w="9525">
                          <a:solidFill>
                            <a:srgbClr val="193A65"/>
                          </a:solidFill>
                          <a:miter lim="800000"/>
                          <a:headEnd/>
                          <a:tailEnd/>
                        </a:ln>
                      </wps:spPr>
                      <wps:txbx>
                        <w:txbxContent>
                          <w:p w14:paraId="6D21B23F" w14:textId="64B1FB44" w:rsidR="000035D5" w:rsidRDefault="000861AA" w:rsidP="000035D5">
                            <w:r>
                              <w:t>Former Health Secretary of Nepal Ministry of Health and Population</w:t>
                            </w:r>
                            <w:r w:rsidR="00592945">
                              <w:t>, community health workers, program director, program managers, community health nurses, program associates, research directors – all based in Nepal -</w:t>
                            </w:r>
                            <w:r>
                              <w:t xml:space="preserve"> provided </w:t>
                            </w:r>
                            <w:r w:rsidR="00592945">
                              <w:t xml:space="preserve">inputs on the intervention, </w:t>
                            </w:r>
                            <w:r w:rsidR="008210E5">
                              <w:t xml:space="preserve">methods, intervention </w:t>
                            </w:r>
                            <w:r w:rsidR="00592945">
                              <w:t xml:space="preserve">improvements, and relevant outcomes to assess the impact and the implementation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" strokecolor="#193a65">
                <v:textbox>
                  <w:txbxContent>
                    <w:p w14:paraId="6D21B23F" w14:textId="64B1FB44" w:rsidR="000035D5" w:rsidRDefault="000861AA" w:rsidP="000035D5">
                      <w:r>
                        <w:t>Former Health Secretary of Nepal Ministry of Health and Population</w:t>
                      </w:r>
                      <w:r w:rsidR="00592945">
                        <w:t>, community health workers, program director, program managers, community health nurses, program associates, research directors – all based in Nepal -</w:t>
                      </w:r>
                      <w:r>
                        <w:t xml:space="preserve"> provided </w:t>
                      </w:r>
                      <w:r w:rsidR="00592945">
                        <w:t xml:space="preserve">inputs on the intervention, </w:t>
                      </w:r>
                      <w:r w:rsidR="008210E5">
                        <w:t xml:space="preserve">methods, intervention </w:t>
                      </w:r>
                      <w:r w:rsidR="00592945">
                        <w:t xml:space="preserve">improvements, and relevant outcomes to assess the impact and the implementation proces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27AD78">
                <wp:simplePos x="0" y="0"/>
                <wp:positionH relativeFrom="margin">
                  <wp:align>right</wp:align>
                </wp:positionH>
                <wp:positionV relativeFrom="paragraph">
                  <wp:posOffset>1279525</wp:posOffset>
                </wp:positionV>
                <wp:extent cx="6838950" cy="6413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1350"/>
                        </a:xfrm>
                        <a:prstGeom prst="rect">
                          <a:avLst/>
                        </a:prstGeom>
                        <a:solidFill>
                          <a:srgbClr val="FFFFFF"/>
                        </a:solidFill>
                        <a:ln w="9525">
                          <a:solidFill>
                            <a:srgbClr val="193A65"/>
                          </a:solidFill>
                          <a:miter lim="800000"/>
                          <a:headEnd/>
                          <a:tailEnd/>
                        </a:ln>
                      </wps:spPr>
                      <wps:txbx>
                        <w:txbxContent>
                          <w:p w14:paraId="53B10E27" w14:textId="0850498E" w:rsidR="000035D5" w:rsidRDefault="00692B35" w:rsidP="000035D5">
                            <w:r w:rsidRPr="00692B35">
                              <w:t>All the materials were translated into the Nepali language for local stakeholders. We also asked for inputs from community health workers, recruited from local communities to ensure the consent documents and materials were clear to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0.75pt;width:538.5pt;height:5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RZZFg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" strokecolor="#193a65">
                <v:textbox>
                  <w:txbxContent>
                    <w:p w14:paraId="53B10E27" w14:textId="0850498E" w:rsidR="000035D5" w:rsidRDefault="00692B35" w:rsidP="000035D5">
                      <w:r w:rsidRPr="00692B35">
                        <w:t>All the materials were translated into the Nepali language for local stakeholders. We also asked for inputs from community health workers, recruited from local communities to ensure the consent documents and materials were clear to local communit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BA4F016">
                <wp:simplePos x="0" y="0"/>
                <wp:positionH relativeFrom="margin">
                  <wp:align>right</wp:align>
                </wp:positionH>
                <wp:positionV relativeFrom="paragraph">
                  <wp:posOffset>698500</wp:posOffset>
                </wp:positionV>
                <wp:extent cx="6838950" cy="8890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63B5C0C8" w14:textId="0206ED59" w:rsidR="000035D5" w:rsidRDefault="008C5F58" w:rsidP="000035D5">
                            <w:r>
                              <w:t>After the data analysis was complete, we disseminated our results</w:t>
                            </w:r>
                            <w:r w:rsidR="00B8433B">
                              <w:t xml:space="preserve"> via presentation</w:t>
                            </w:r>
                            <w:r>
                              <w:t xml:space="preserve"> in an understandable format to program staff and community health workers</w:t>
                            </w:r>
                            <w:r w:rsidR="009D27BD">
                              <w:t xml:space="preserve"> in the local Nepali language. The program team members and community members would further engage with local stakeholders so that the findings are accessible to every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" strokecolor="#193a65">
                <v:textbox>
                  <w:txbxContent>
                    <w:p w14:paraId="63B5C0C8" w14:textId="0206ED59" w:rsidR="000035D5" w:rsidRDefault="008C5F58" w:rsidP="000035D5">
                      <w:r>
                        <w:t>After the data analysis was complete, we disseminated our results</w:t>
                      </w:r>
                      <w:r w:rsidR="00B8433B">
                        <w:t xml:space="preserve"> via presentation</w:t>
                      </w:r>
                      <w:r>
                        <w:t xml:space="preserve"> in an understandable format to program staff and community health workers</w:t>
                      </w:r>
                      <w:r w:rsidR="009D27BD">
                        <w:t xml:space="preserve"> in the local Nepali language. The program team members and community members would further engage with local stakeholders so that the findings are accessible to everyon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B596DB" w:rsidR="000035D5" w:rsidRDefault="00342C7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B596DB" w:rsidR="000035D5" w:rsidRDefault="00342C7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6F6E70" w:rsidR="000035D5" w:rsidRDefault="00342C7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56F6E70" w:rsidR="000035D5" w:rsidRDefault="00342C7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529168" w:rsidR="000035D5" w:rsidRDefault="00723E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529168" w:rsidR="000035D5" w:rsidRDefault="00723EC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746B79" w:rsidR="000035D5" w:rsidRDefault="005878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E746B79" w:rsidR="000035D5" w:rsidRDefault="005878D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3F1BAA4" w:rsidR="000035D5" w:rsidRDefault="00C87B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3F1BAA4" w:rsidR="000035D5" w:rsidRDefault="00C87B6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D60A0" w14:textId="77777777" w:rsidR="008D5048" w:rsidRDefault="008D5048" w:rsidP="00F57A3B">
      <w:r>
        <w:separator/>
      </w:r>
    </w:p>
  </w:endnote>
  <w:endnote w:type="continuationSeparator" w:id="0">
    <w:p w14:paraId="02B2CFEF" w14:textId="77777777" w:rsidR="008D5048" w:rsidRDefault="008D50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1135E" w14:textId="77777777" w:rsidR="008D5048" w:rsidRDefault="008D5048" w:rsidP="00F57A3B">
      <w:r>
        <w:separator/>
      </w:r>
    </w:p>
  </w:footnote>
  <w:footnote w:type="continuationSeparator" w:id="0">
    <w:p w14:paraId="6DC96C13" w14:textId="77777777" w:rsidR="008D5048" w:rsidRDefault="008D50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61AA"/>
    <w:rsid w:val="000F365D"/>
    <w:rsid w:val="0010202E"/>
    <w:rsid w:val="00116E71"/>
    <w:rsid w:val="00161C57"/>
    <w:rsid w:val="002B375D"/>
    <w:rsid w:val="00335779"/>
    <w:rsid w:val="00342C7B"/>
    <w:rsid w:val="00390B65"/>
    <w:rsid w:val="0039495E"/>
    <w:rsid w:val="00413241"/>
    <w:rsid w:val="004A7A57"/>
    <w:rsid w:val="004E33D4"/>
    <w:rsid w:val="00541C18"/>
    <w:rsid w:val="00580384"/>
    <w:rsid w:val="005878DA"/>
    <w:rsid w:val="00592945"/>
    <w:rsid w:val="005A5D08"/>
    <w:rsid w:val="00632A93"/>
    <w:rsid w:val="00692B35"/>
    <w:rsid w:val="0069423E"/>
    <w:rsid w:val="007237D9"/>
    <w:rsid w:val="00723ECC"/>
    <w:rsid w:val="007D7F7C"/>
    <w:rsid w:val="008210E5"/>
    <w:rsid w:val="00831ADE"/>
    <w:rsid w:val="00841F25"/>
    <w:rsid w:val="008535D7"/>
    <w:rsid w:val="008C5F58"/>
    <w:rsid w:val="008D5048"/>
    <w:rsid w:val="009364D9"/>
    <w:rsid w:val="009D27BD"/>
    <w:rsid w:val="009E4E33"/>
    <w:rsid w:val="00A43F5B"/>
    <w:rsid w:val="00AB33BB"/>
    <w:rsid w:val="00B5046D"/>
    <w:rsid w:val="00B8433B"/>
    <w:rsid w:val="00C31FE1"/>
    <w:rsid w:val="00C37B2F"/>
    <w:rsid w:val="00C87B67"/>
    <w:rsid w:val="00D16E9A"/>
    <w:rsid w:val="00D9531A"/>
    <w:rsid w:val="00DB79F9"/>
    <w:rsid w:val="00E004E6"/>
    <w:rsid w:val="00E57B8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arna Tiwari</cp:lastModifiedBy>
  <cp:revision>35</cp:revision>
  <dcterms:created xsi:type="dcterms:W3CDTF">2022-10-20T19:36:00Z</dcterms:created>
  <dcterms:modified xsi:type="dcterms:W3CDTF">2022-10-21T02:04:00Z</dcterms:modified>
</cp:coreProperties>
</file>